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53455" w14:textId="2C6A5F2A" w:rsidR="0096439C" w:rsidRPr="002F4B0C" w:rsidRDefault="005B4CDD" w:rsidP="005B4CDD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F4B0C">
        <w:rPr>
          <w:rFonts w:ascii="Times New Roman" w:hAnsi="Times New Roman" w:cs="Times New Roman"/>
          <w:b/>
          <w:bCs/>
          <w:sz w:val="24"/>
          <w:lang w:val="en-US"/>
        </w:rPr>
        <w:t>Table S1</w:t>
      </w:r>
      <w:r w:rsidRPr="002F4B0C">
        <w:rPr>
          <w:rFonts w:ascii="Times New Roman" w:eastAsiaTheme="minorEastAsia" w:hAnsi="Times New Roman" w:cs="Times New Roman"/>
          <w:kern w:val="2"/>
          <w:sz w:val="24"/>
          <w:lang w:val="en-US"/>
        </w:rPr>
        <w:t xml:space="preserve"> </w:t>
      </w:r>
      <w:r w:rsidR="006E5BE8" w:rsidRPr="002F4B0C">
        <w:rPr>
          <w:rFonts w:ascii="Times New Roman" w:eastAsiaTheme="minorEastAsia" w:hAnsi="Times New Roman" w:cs="Times New Roman"/>
          <w:kern w:val="2"/>
          <w:sz w:val="24"/>
          <w:lang w:val="en-US"/>
        </w:rPr>
        <w:t xml:space="preserve"> </w:t>
      </w:r>
      <w:r w:rsidRPr="002F4B0C">
        <w:rPr>
          <w:rFonts w:ascii="Times New Roman" w:hAnsi="Times New Roman" w:cs="Times New Roman"/>
          <w:b/>
          <w:bCs/>
          <w:sz w:val="24"/>
          <w:lang w:val="en-US"/>
        </w:rPr>
        <w:t>Statistics of cells used in the adjustment of reaction parameters</w:t>
      </w:r>
    </w:p>
    <w:tbl>
      <w:tblPr>
        <w:tblStyle w:val="6"/>
        <w:tblpPr w:leftFromText="180" w:rightFromText="180" w:vertAnchor="page" w:horzAnchor="margin" w:tblpY="2101"/>
        <w:tblW w:w="7873" w:type="dxa"/>
        <w:tblLook w:val="04A0" w:firstRow="1" w:lastRow="0" w:firstColumn="1" w:lastColumn="0" w:noHBand="0" w:noVBand="1"/>
      </w:tblPr>
      <w:tblGrid>
        <w:gridCol w:w="1418"/>
        <w:gridCol w:w="1984"/>
        <w:gridCol w:w="2268"/>
        <w:gridCol w:w="2203"/>
      </w:tblGrid>
      <w:tr w:rsidR="006E5BE8" w:rsidRPr="005B4CDD" w14:paraId="74490834" w14:textId="77777777" w:rsidTr="00537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0AE05805" w14:textId="0394349C" w:rsidR="006E5BE8" w:rsidRPr="005B4CDD" w:rsidRDefault="006E5BE8" w:rsidP="00537366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Condition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5B9D7448" w14:textId="77777777" w:rsidR="006E5BE8" w:rsidRPr="005B4CDD" w:rsidRDefault="006E5BE8" w:rsidP="005373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Number of cells</w:t>
            </w:r>
          </w:p>
          <w:p w14:paraId="4282DE66" w14:textId="67B2EBDB" w:rsidR="006E5BE8" w:rsidRPr="005B4CDD" w:rsidRDefault="006E5BE8" w:rsidP="00D872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(&gt; 30</w:t>
            </w:r>
            <w:r w:rsidR="00537366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,000</w:t>
            </w: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 xml:space="preserve"> reads)</w:t>
            </w:r>
          </w:p>
        </w:tc>
        <w:tc>
          <w:tcPr>
            <w:tcW w:w="2268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7ACA8B38" w14:textId="77777777" w:rsidR="00537366" w:rsidRDefault="006E5BE8" w:rsidP="00D8728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 xml:space="preserve">Number of cells </w:t>
            </w:r>
          </w:p>
          <w:p w14:paraId="319ACCA4" w14:textId="560F30AF" w:rsidR="006E5BE8" w:rsidRPr="005B4CDD" w:rsidRDefault="006E5BE8" w:rsidP="005373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(</w:t>
            </w:r>
            <w:r w:rsidR="00537366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 xml:space="preserve">UMDR </w:t>
            </w: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&gt;</w:t>
            </w:r>
            <w:r w:rsidR="002F4B0C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 xml:space="preserve"> </w:t>
            </w: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300</w:t>
            </w:r>
            <w:r w:rsidR="00537366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,000</w:t>
            </w: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)</w:t>
            </w:r>
          </w:p>
        </w:tc>
        <w:tc>
          <w:tcPr>
            <w:tcW w:w="2203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14:paraId="1AA98466" w14:textId="77777777" w:rsidR="006E5BE8" w:rsidRPr="005B4CDD" w:rsidRDefault="006E5BE8" w:rsidP="0053736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Percentage of qualified cells (%)</w:t>
            </w:r>
          </w:p>
        </w:tc>
      </w:tr>
      <w:tr w:rsidR="006E5BE8" w:rsidRPr="005B4CDD" w14:paraId="7EC9B9C0" w14:textId="77777777" w:rsidTr="0053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CCBA36" w14:textId="77777777" w:rsidR="006E5BE8" w:rsidRPr="0094680D" w:rsidRDefault="006E5BE8" w:rsidP="006E5BE8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94680D">
              <w:rPr>
                <w:rFonts w:ascii="Times New Roman" w:eastAsia="等线" w:hAnsi="Times New Roman" w:cs="Times New Roman"/>
                <w:b w:val="0"/>
                <w:color w:val="000000"/>
                <w:szCs w:val="16"/>
                <w:lang w:val="en-US"/>
              </w:rPr>
              <w:t>T1_P1</w:t>
            </w:r>
          </w:p>
        </w:tc>
        <w:tc>
          <w:tcPr>
            <w:tcW w:w="1984" w:type="dxa"/>
            <w:noWrap/>
            <w:hideMark/>
          </w:tcPr>
          <w:p w14:paraId="39108541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49D4EE12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28</w:t>
            </w:r>
          </w:p>
        </w:tc>
        <w:tc>
          <w:tcPr>
            <w:tcW w:w="2203" w:type="dxa"/>
            <w:noWrap/>
            <w:hideMark/>
          </w:tcPr>
          <w:p w14:paraId="08BE121E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46.67</w:t>
            </w:r>
          </w:p>
        </w:tc>
      </w:tr>
      <w:tr w:rsidR="006E5BE8" w:rsidRPr="005B4CDD" w14:paraId="6B07045B" w14:textId="77777777" w:rsidTr="0053736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BE7E513" w14:textId="77777777" w:rsidR="006E5BE8" w:rsidRPr="0094680D" w:rsidRDefault="006E5BE8" w:rsidP="006E5BE8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94680D">
              <w:rPr>
                <w:rFonts w:ascii="Times New Roman" w:eastAsia="等线" w:hAnsi="Times New Roman" w:cs="Times New Roman"/>
                <w:b w:val="0"/>
                <w:color w:val="000000"/>
                <w:szCs w:val="16"/>
                <w:lang w:val="en-US"/>
              </w:rPr>
              <w:t>T2_P1</w:t>
            </w:r>
          </w:p>
        </w:tc>
        <w:tc>
          <w:tcPr>
            <w:tcW w:w="1984" w:type="dxa"/>
            <w:noWrap/>
            <w:hideMark/>
          </w:tcPr>
          <w:p w14:paraId="2A4BDA27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3AFCD240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22</w:t>
            </w:r>
          </w:p>
        </w:tc>
        <w:tc>
          <w:tcPr>
            <w:tcW w:w="2203" w:type="dxa"/>
            <w:noWrap/>
            <w:hideMark/>
          </w:tcPr>
          <w:p w14:paraId="101AB10D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64.70</w:t>
            </w:r>
          </w:p>
        </w:tc>
      </w:tr>
      <w:tr w:rsidR="006E5BE8" w:rsidRPr="005B4CDD" w14:paraId="13D4B900" w14:textId="77777777" w:rsidTr="0053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3EFF96" w14:textId="77777777" w:rsidR="006E5BE8" w:rsidRPr="0094680D" w:rsidRDefault="006E5BE8" w:rsidP="006E5BE8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94680D">
              <w:rPr>
                <w:rFonts w:ascii="Times New Roman" w:eastAsia="等线" w:hAnsi="Times New Roman" w:cs="Times New Roman"/>
                <w:b w:val="0"/>
                <w:color w:val="000000"/>
                <w:szCs w:val="16"/>
                <w:lang w:val="en-US"/>
              </w:rPr>
              <w:t>T2_P2</w:t>
            </w:r>
          </w:p>
        </w:tc>
        <w:tc>
          <w:tcPr>
            <w:tcW w:w="1984" w:type="dxa"/>
            <w:noWrap/>
            <w:hideMark/>
          </w:tcPr>
          <w:p w14:paraId="16DFDFF5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259F71E7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10</w:t>
            </w:r>
          </w:p>
        </w:tc>
        <w:tc>
          <w:tcPr>
            <w:tcW w:w="2203" w:type="dxa"/>
            <w:noWrap/>
            <w:hideMark/>
          </w:tcPr>
          <w:p w14:paraId="70E171B9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43.48</w:t>
            </w:r>
          </w:p>
        </w:tc>
      </w:tr>
      <w:tr w:rsidR="006E5BE8" w:rsidRPr="005B4CDD" w14:paraId="5FECD7D4" w14:textId="77777777" w:rsidTr="0053736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2C9F2F7" w14:textId="77777777" w:rsidR="006E5BE8" w:rsidRPr="0094680D" w:rsidRDefault="006E5BE8" w:rsidP="006E5BE8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94680D">
              <w:rPr>
                <w:rFonts w:ascii="Times New Roman" w:eastAsia="等线" w:hAnsi="Times New Roman" w:cs="Times New Roman"/>
                <w:b w:val="0"/>
                <w:color w:val="000000"/>
                <w:szCs w:val="16"/>
                <w:lang w:val="en-US"/>
              </w:rPr>
              <w:t>T3_P1</w:t>
            </w:r>
          </w:p>
        </w:tc>
        <w:tc>
          <w:tcPr>
            <w:tcW w:w="1984" w:type="dxa"/>
            <w:noWrap/>
            <w:hideMark/>
          </w:tcPr>
          <w:p w14:paraId="787ACFE2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1A860F5C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3</w:t>
            </w:r>
          </w:p>
        </w:tc>
        <w:tc>
          <w:tcPr>
            <w:tcW w:w="2203" w:type="dxa"/>
            <w:noWrap/>
            <w:hideMark/>
          </w:tcPr>
          <w:p w14:paraId="2407F272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27.27</w:t>
            </w:r>
          </w:p>
        </w:tc>
      </w:tr>
      <w:tr w:rsidR="006E5BE8" w:rsidRPr="005B4CDD" w14:paraId="66C3DAF5" w14:textId="77777777" w:rsidTr="00537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1C20C6BF" w14:textId="77777777" w:rsidR="006E5BE8" w:rsidRPr="0094680D" w:rsidRDefault="006E5BE8" w:rsidP="006E5BE8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94680D">
              <w:rPr>
                <w:rFonts w:ascii="Times New Roman" w:eastAsia="等线" w:hAnsi="Times New Roman" w:cs="Times New Roman"/>
                <w:b w:val="0"/>
                <w:color w:val="000000"/>
                <w:szCs w:val="16"/>
                <w:lang w:val="en-US"/>
              </w:rPr>
              <w:t>T3_P2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307541FD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20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1D714E05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9</w:t>
            </w:r>
          </w:p>
        </w:tc>
        <w:tc>
          <w:tcPr>
            <w:tcW w:w="2203" w:type="dxa"/>
            <w:tcBorders>
              <w:bottom w:val="nil"/>
            </w:tcBorders>
            <w:noWrap/>
            <w:hideMark/>
          </w:tcPr>
          <w:p w14:paraId="1ECAD7C1" w14:textId="77777777" w:rsidR="006E5BE8" w:rsidRPr="005B4CDD" w:rsidRDefault="006E5BE8" w:rsidP="006E5B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45.00</w:t>
            </w:r>
          </w:p>
        </w:tc>
      </w:tr>
      <w:tr w:rsidR="006E5BE8" w:rsidRPr="005B4CDD" w14:paraId="173BF6AE" w14:textId="77777777" w:rsidTr="0053736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 w:themeColor="text1"/>
            </w:tcBorders>
            <w:noWrap/>
          </w:tcPr>
          <w:p w14:paraId="02B3CCAA" w14:textId="77777777" w:rsidR="006E5BE8" w:rsidRPr="0094680D" w:rsidRDefault="006E5BE8" w:rsidP="006E5BE8">
            <w:pPr>
              <w:spacing w:after="0" w:line="24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16"/>
                <w:lang w:val="en-US"/>
              </w:rPr>
            </w:pPr>
            <w:r w:rsidRPr="0094680D">
              <w:rPr>
                <w:rFonts w:ascii="Times New Roman" w:eastAsia="等线" w:hAnsi="Times New Roman" w:cs="Times New Roman"/>
                <w:b w:val="0"/>
                <w:color w:val="000000"/>
                <w:szCs w:val="16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nil"/>
              <w:bottom w:val="single" w:sz="12" w:space="0" w:color="000000" w:themeColor="text1"/>
            </w:tcBorders>
            <w:noWrap/>
          </w:tcPr>
          <w:p w14:paraId="46BF3933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148</w:t>
            </w:r>
          </w:p>
        </w:tc>
        <w:tc>
          <w:tcPr>
            <w:tcW w:w="2268" w:type="dxa"/>
            <w:tcBorders>
              <w:top w:val="nil"/>
              <w:bottom w:val="single" w:sz="12" w:space="0" w:color="000000" w:themeColor="text1"/>
            </w:tcBorders>
            <w:noWrap/>
          </w:tcPr>
          <w:p w14:paraId="31023026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72</w:t>
            </w:r>
          </w:p>
        </w:tc>
        <w:tc>
          <w:tcPr>
            <w:tcW w:w="2203" w:type="dxa"/>
            <w:tcBorders>
              <w:top w:val="nil"/>
              <w:bottom w:val="single" w:sz="12" w:space="0" w:color="000000" w:themeColor="text1"/>
            </w:tcBorders>
            <w:noWrap/>
          </w:tcPr>
          <w:p w14:paraId="3BFDEB63" w14:textId="77777777" w:rsidR="006E5BE8" w:rsidRPr="005B4CDD" w:rsidRDefault="006E5BE8" w:rsidP="006E5B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</w:pPr>
            <w:r w:rsidRPr="005B4CDD">
              <w:rPr>
                <w:rFonts w:ascii="Times New Roman" w:eastAsia="等线" w:hAnsi="Times New Roman" w:cs="Times New Roman"/>
                <w:color w:val="000000"/>
                <w:szCs w:val="16"/>
                <w:lang w:val="en-US"/>
              </w:rPr>
              <w:t>-</w:t>
            </w:r>
          </w:p>
        </w:tc>
      </w:tr>
    </w:tbl>
    <w:p w14:paraId="62724691" w14:textId="523D8FB8" w:rsidR="006E5BE8" w:rsidRPr="00537366" w:rsidRDefault="00537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37366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537366">
        <w:rPr>
          <w:rFonts w:ascii="Times New Roman" w:hAnsi="Times New Roman" w:cs="Times New Roman"/>
          <w:i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>: UMD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7366">
        <w:rPr>
          <w:rFonts w:ascii="Times New Roman" w:hAnsi="Times New Roman" w:cs="Times New Roman"/>
          <w:sz w:val="24"/>
          <w:szCs w:val="24"/>
        </w:rPr>
        <w:t>uniquely mapped deduplicated read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F764C70" w14:textId="785F4F62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7B75559D" w14:textId="5F626158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5C3D49CE" w14:textId="36453FB3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19A98408" w14:textId="173ADDC2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485A0D74" w14:textId="41C2FAE6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702028A3" w14:textId="1CC3E250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21CDDC86" w14:textId="7191C2C4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7FE9BAFB" w14:textId="44B73109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42E0F7DE" w14:textId="4B91D212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3434CEE3" w14:textId="68F1A5D7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19741EF8" w14:textId="16D4DF39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7F8439FC" w14:textId="0EB1862A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4B74B86C" w14:textId="57D3E5CB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77237F6C" w14:textId="27DC5AE8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p w14:paraId="750A0ABC" w14:textId="77777777" w:rsidR="006E5BE8" w:rsidRDefault="006E5BE8">
      <w:pPr>
        <w:spacing w:after="0" w:line="240" w:lineRule="auto"/>
        <w:rPr>
          <w:rFonts w:ascii="Times New Roman" w:hAnsi="Times New Roman" w:cs="Times New Roman"/>
          <w:sz w:val="28"/>
        </w:rPr>
      </w:pPr>
    </w:p>
    <w:sectPr w:rsidR="006E5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79737" w14:textId="77777777" w:rsidR="005E2927" w:rsidRDefault="005E2927" w:rsidP="0047748C">
      <w:pPr>
        <w:spacing w:after="0" w:line="240" w:lineRule="auto"/>
      </w:pPr>
      <w:r>
        <w:separator/>
      </w:r>
    </w:p>
  </w:endnote>
  <w:endnote w:type="continuationSeparator" w:id="0">
    <w:p w14:paraId="2D4DAF5D" w14:textId="77777777" w:rsidR="005E2927" w:rsidRDefault="005E2927" w:rsidP="00477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ABAD7A" w14:textId="77777777" w:rsidR="005E2927" w:rsidRDefault="005E2927" w:rsidP="0047748C">
      <w:pPr>
        <w:spacing w:after="0" w:line="240" w:lineRule="auto"/>
      </w:pPr>
      <w:r>
        <w:separator/>
      </w:r>
    </w:p>
  </w:footnote>
  <w:footnote w:type="continuationSeparator" w:id="0">
    <w:p w14:paraId="2A421F6B" w14:textId="77777777" w:rsidR="005E2927" w:rsidRDefault="005E2927" w:rsidP="00477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849"/>
    <w:rsid w:val="000629B0"/>
    <w:rsid w:val="00080CBC"/>
    <w:rsid w:val="000C693E"/>
    <w:rsid w:val="000D1D5B"/>
    <w:rsid w:val="00133D6C"/>
    <w:rsid w:val="001B406F"/>
    <w:rsid w:val="00266362"/>
    <w:rsid w:val="00283AB1"/>
    <w:rsid w:val="002B744C"/>
    <w:rsid w:val="002C4EB0"/>
    <w:rsid w:val="002E4B45"/>
    <w:rsid w:val="002F4B0C"/>
    <w:rsid w:val="003151CD"/>
    <w:rsid w:val="00324837"/>
    <w:rsid w:val="003419C6"/>
    <w:rsid w:val="00357849"/>
    <w:rsid w:val="00362356"/>
    <w:rsid w:val="00362E54"/>
    <w:rsid w:val="00372F62"/>
    <w:rsid w:val="00401F8C"/>
    <w:rsid w:val="0042562F"/>
    <w:rsid w:val="00436A70"/>
    <w:rsid w:val="00441AE4"/>
    <w:rsid w:val="0044794B"/>
    <w:rsid w:val="0047748C"/>
    <w:rsid w:val="004A167E"/>
    <w:rsid w:val="004A4A59"/>
    <w:rsid w:val="004E248D"/>
    <w:rsid w:val="004F088E"/>
    <w:rsid w:val="00511282"/>
    <w:rsid w:val="0052403B"/>
    <w:rsid w:val="00537366"/>
    <w:rsid w:val="0057604F"/>
    <w:rsid w:val="005841E9"/>
    <w:rsid w:val="005B0717"/>
    <w:rsid w:val="005B4CDD"/>
    <w:rsid w:val="005C48EE"/>
    <w:rsid w:val="005E2927"/>
    <w:rsid w:val="005F6983"/>
    <w:rsid w:val="00600F73"/>
    <w:rsid w:val="00647359"/>
    <w:rsid w:val="00656426"/>
    <w:rsid w:val="00671890"/>
    <w:rsid w:val="00674819"/>
    <w:rsid w:val="00696FFE"/>
    <w:rsid w:val="006B1C4B"/>
    <w:rsid w:val="006E5BE8"/>
    <w:rsid w:val="00714FA8"/>
    <w:rsid w:val="007F1AC9"/>
    <w:rsid w:val="007F484A"/>
    <w:rsid w:val="00802740"/>
    <w:rsid w:val="00827E01"/>
    <w:rsid w:val="00863BFB"/>
    <w:rsid w:val="00896C2C"/>
    <w:rsid w:val="00902A28"/>
    <w:rsid w:val="0091286F"/>
    <w:rsid w:val="0094680D"/>
    <w:rsid w:val="00946FBC"/>
    <w:rsid w:val="0096439C"/>
    <w:rsid w:val="009874A3"/>
    <w:rsid w:val="009D3F83"/>
    <w:rsid w:val="009E5A3F"/>
    <w:rsid w:val="009F4EFF"/>
    <w:rsid w:val="00A563C3"/>
    <w:rsid w:val="00A65F86"/>
    <w:rsid w:val="00A80E57"/>
    <w:rsid w:val="00A87C40"/>
    <w:rsid w:val="00AE2147"/>
    <w:rsid w:val="00AF2A29"/>
    <w:rsid w:val="00B018AE"/>
    <w:rsid w:val="00B06FEC"/>
    <w:rsid w:val="00B205A4"/>
    <w:rsid w:val="00B42BCB"/>
    <w:rsid w:val="00B64C03"/>
    <w:rsid w:val="00C16A06"/>
    <w:rsid w:val="00C971EE"/>
    <w:rsid w:val="00CF186B"/>
    <w:rsid w:val="00D30D89"/>
    <w:rsid w:val="00D36EBB"/>
    <w:rsid w:val="00D87283"/>
    <w:rsid w:val="00DB1426"/>
    <w:rsid w:val="00DB7F02"/>
    <w:rsid w:val="00DD0184"/>
    <w:rsid w:val="00DD74E4"/>
    <w:rsid w:val="00DE0CAB"/>
    <w:rsid w:val="00E264BB"/>
    <w:rsid w:val="00E72036"/>
    <w:rsid w:val="00EE454F"/>
    <w:rsid w:val="00F41BBF"/>
    <w:rsid w:val="00F52CE6"/>
    <w:rsid w:val="00F56D3F"/>
    <w:rsid w:val="00F7385B"/>
    <w:rsid w:val="00F76DB7"/>
    <w:rsid w:val="00FE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CF9F9"/>
  <w15:chartTrackingRefBased/>
  <w15:docId w15:val="{1AAC4A5C-F495-45ED-A58F-77499682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748C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4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77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48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7748C"/>
    <w:rPr>
      <w:sz w:val="18"/>
      <w:szCs w:val="18"/>
    </w:rPr>
  </w:style>
  <w:style w:type="table" w:styleId="a7">
    <w:name w:val="Table Grid"/>
    <w:basedOn w:val="a1"/>
    <w:uiPriority w:val="39"/>
    <w:rsid w:val="00477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A167E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167E"/>
    <w:rPr>
      <w:rFonts w:ascii="Calibri" w:eastAsia="宋体" w:hAnsi="Calibri" w:cs="Arial"/>
      <w:kern w:val="0"/>
      <w:sz w:val="18"/>
      <w:szCs w:val="18"/>
      <w:lang w:val="en-GB"/>
    </w:rPr>
  </w:style>
  <w:style w:type="table" w:styleId="6">
    <w:name w:val="List Table 6 Colorful"/>
    <w:basedOn w:val="a1"/>
    <w:uiPriority w:val="51"/>
    <w:rsid w:val="00896C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4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E47CE-A791-404D-8B35-D729A2F0E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Cacti</dc:creator>
  <cp:keywords/>
  <dc:description/>
  <cp:lastModifiedBy>Chi Xu</cp:lastModifiedBy>
  <cp:revision>2</cp:revision>
  <cp:lastPrinted>2019-09-18T04:07:00Z</cp:lastPrinted>
  <dcterms:created xsi:type="dcterms:W3CDTF">2021-10-27T03:37:00Z</dcterms:created>
  <dcterms:modified xsi:type="dcterms:W3CDTF">2021-10-27T03:37:00Z</dcterms:modified>
</cp:coreProperties>
</file>